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C3458" w14:textId="710450A8" w:rsidR="002C06FC" w:rsidRPr="00C426A4" w:rsidRDefault="009E0888" w:rsidP="002C06FC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color w:val="000000"/>
          <w:szCs w:val="21"/>
        </w:rPr>
      </w:pPr>
      <w:r w:rsidRPr="00C426A4">
        <w:rPr>
          <w:rFonts w:ascii="Times New Roman" w:eastAsia="宋体" w:hAnsi="Times New Roman" w:cs="Times New Roman"/>
          <w:color w:val="000000"/>
          <w:szCs w:val="21"/>
        </w:rPr>
        <w:t xml:space="preserve">Table </w:t>
      </w:r>
      <w:r w:rsidR="00CE5BF3">
        <w:rPr>
          <w:rFonts w:ascii="Times New Roman" w:eastAsia="宋体" w:hAnsi="Times New Roman" w:cs="Times New Roman" w:hint="eastAsia"/>
          <w:color w:val="000000"/>
          <w:szCs w:val="21"/>
        </w:rPr>
        <w:t>S</w:t>
      </w:r>
      <w:r w:rsidR="006064B5" w:rsidRPr="00C426A4">
        <w:rPr>
          <w:rFonts w:ascii="Times New Roman" w:eastAsia="宋体" w:hAnsi="Times New Roman" w:cs="Times New Roman"/>
          <w:color w:val="000000"/>
          <w:szCs w:val="21"/>
        </w:rPr>
        <w:t>1</w:t>
      </w:r>
      <w:r w:rsidR="002C06FC" w:rsidRPr="00C426A4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C426A4">
        <w:rPr>
          <w:rFonts w:ascii="Times New Roman" w:eastAsia="宋体" w:hAnsi="Times New Roman" w:cs="Times New Roman"/>
          <w:color w:val="000000"/>
          <w:szCs w:val="21"/>
        </w:rPr>
        <w:t xml:space="preserve">Homogeneity test results of </w:t>
      </w:r>
      <w:r w:rsidR="00AC349E" w:rsidRPr="00C426A4">
        <w:rPr>
          <w:rFonts w:ascii="Times New Roman" w:eastAsia="宋体" w:hAnsi="Times New Roman" w:cs="Times New Roman"/>
          <w:color w:val="000000"/>
          <w:szCs w:val="21"/>
        </w:rPr>
        <w:t>the</w:t>
      </w:r>
      <w:r w:rsidR="00952BDB" w:rsidRPr="00C426A4">
        <w:rPr>
          <w:rFonts w:ascii="Times New Roman" w:hAnsi="Times New Roman" w:cs="Times New Roman"/>
          <w:szCs w:val="21"/>
        </w:rPr>
        <w:t xml:space="preserve"> </w:t>
      </w:r>
      <w:r w:rsidR="00AF6E8F" w:rsidRPr="00C426A4">
        <w:rPr>
          <w:rFonts w:ascii="Times New Roman" w:eastAsia="宋体" w:hAnsi="Times New Roman" w:cs="Times New Roman"/>
          <w:color w:val="000000"/>
          <w:szCs w:val="21"/>
        </w:rPr>
        <w:t>GLA-ME</w:t>
      </w:r>
      <w:r w:rsidR="00AC349E" w:rsidRPr="00C426A4">
        <w:rPr>
          <w:rFonts w:ascii="Times New Roman" w:eastAsia="宋体" w:hAnsi="Times New Roman" w:cs="Times New Roman"/>
          <w:color w:val="000000"/>
          <w:szCs w:val="21"/>
        </w:rPr>
        <w:t xml:space="preserve"> candidate</w:t>
      </w:r>
      <w:r w:rsidR="00CF5BD1" w:rsidRPr="00C426A4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C426A4">
        <w:rPr>
          <w:rFonts w:ascii="Times New Roman" w:eastAsia="宋体" w:hAnsi="Times New Roman" w:cs="Times New Roman"/>
          <w:color w:val="000000"/>
          <w:szCs w:val="21"/>
        </w:rPr>
        <w:t>CRM</w:t>
      </w:r>
      <w:r w:rsidR="00F67093" w:rsidRPr="00C426A4">
        <w:rPr>
          <w:rFonts w:ascii="Times New Roman" w:eastAsia="宋体" w:hAnsi="Times New Roman" w:cs="Times New Roman"/>
          <w:color w:val="000000"/>
          <w:szCs w:val="21"/>
        </w:rPr>
        <w:t xml:space="preserve"> (</w:t>
      </w:r>
      <w:r w:rsidRPr="00C426A4">
        <w:rPr>
          <w:rFonts w:ascii="Times New Roman" w:eastAsia="宋体" w:hAnsi="Times New Roman" w:cs="Times New Roman"/>
          <w:color w:val="000000"/>
          <w:szCs w:val="21"/>
        </w:rPr>
        <w:t>%</w:t>
      </w:r>
      <w:r w:rsidR="00F67093" w:rsidRPr="00C426A4">
        <w:rPr>
          <w:rFonts w:ascii="Times New Roman" w:eastAsia="宋体" w:hAnsi="Times New Roman" w:cs="Times New Roman"/>
          <w:color w:val="000000"/>
          <w:szCs w:val="21"/>
        </w:rPr>
        <w:t>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756"/>
        <w:gridCol w:w="1731"/>
        <w:gridCol w:w="1781"/>
        <w:gridCol w:w="1681"/>
      </w:tblGrid>
      <w:tr w:rsidR="002C06FC" w:rsidRPr="00C426A4" w14:paraId="44D71C08" w14:textId="77777777" w:rsidTr="00FA6613">
        <w:trPr>
          <w:trHeight w:hRule="exact" w:val="541"/>
          <w:jc w:val="center"/>
        </w:trPr>
        <w:tc>
          <w:tcPr>
            <w:tcW w:w="14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96C46" w14:textId="73AF2203" w:rsidR="002C06FC" w:rsidRPr="00C426A4" w:rsidRDefault="00013873" w:rsidP="002C06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426A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="007A46BE" w:rsidRPr="00C426A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B8614" w14:textId="20B8C01B" w:rsidR="002C06FC" w:rsidRPr="00C426A4" w:rsidRDefault="002C06FC" w:rsidP="002C06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6A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3A67F" w14:textId="3CCC1C45" w:rsidR="002C06FC" w:rsidRPr="00C426A4" w:rsidRDefault="007A46BE" w:rsidP="002C06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6A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7524A" w14:textId="7D65552F" w:rsidR="002C06FC" w:rsidRPr="00C426A4" w:rsidRDefault="002C06FC" w:rsidP="002C06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6A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CE056" w14:textId="6C05225C" w:rsidR="002C06FC" w:rsidRPr="00C426A4" w:rsidRDefault="002C06FC" w:rsidP="002C06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6A4">
              <w:rPr>
                <w:rFonts w:ascii="Times New Roman" w:eastAsia="宋体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BC979C9" wp14:editId="7B520216">
                      <wp:extent cx="173355" cy="173355"/>
                      <wp:effectExtent l="0" t="0" r="0" b="0"/>
                      <wp:docPr id="35" name="图片 6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3355" cy="173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BEBCBD" id="图片 65" o:spid="_x0000_s1026" style="width:13.65pt;height:1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="007A46BE" w:rsidRPr="00C426A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eans</w:t>
            </w:r>
          </w:p>
        </w:tc>
      </w:tr>
      <w:tr w:rsidR="00AF6E8F" w:rsidRPr="00C426A4" w14:paraId="493C8423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B421D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70418E5" w14:textId="709B2346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33BD22D" w14:textId="7C181CAB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28FAB8AE" w14:textId="52648A85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58BA4C2" w14:textId="332D8156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</w:tr>
      <w:tr w:rsidR="00AF6E8F" w:rsidRPr="00C426A4" w14:paraId="3634A809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0E81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8731E5" w14:textId="48E5468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F91FF86" w14:textId="1B63D830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F048FA5" w14:textId="474BF59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8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D079039" w14:textId="1585A38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</w:tr>
      <w:tr w:rsidR="00AF6E8F" w:rsidRPr="00C426A4" w14:paraId="5BDD101F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2622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06970E" w14:textId="6DAD857C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6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ADDD079" w14:textId="17220DC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3A938A60" w14:textId="3321010E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4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930453D" w14:textId="6808F61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4 </w:t>
            </w:r>
          </w:p>
        </w:tc>
      </w:tr>
      <w:tr w:rsidR="00AF6E8F" w:rsidRPr="00C426A4" w14:paraId="41D0C190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62BB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98883C" w14:textId="323CAE58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3AF39A4" w14:textId="6193140D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4432C3B" w14:textId="40EC4BC5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004C39A" w14:textId="22A3CE6F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</w:tr>
      <w:tr w:rsidR="00AF6E8F" w:rsidRPr="00C426A4" w14:paraId="5D1F9281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8A42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2AAA64" w14:textId="2554AFEE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8D7A2CF" w14:textId="0F7D61A6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38DB465" w14:textId="255AF2B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E4E4E53" w14:textId="612F0B78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</w:tr>
      <w:tr w:rsidR="00AF6E8F" w:rsidRPr="00C426A4" w14:paraId="7246EC3F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3C3A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C73CFD" w14:textId="483C89A4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17B6710" w14:textId="25EEE04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8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062DB0A6" w14:textId="2FF62662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3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21DE8FFF" w14:textId="447ED5FA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</w:tr>
      <w:tr w:rsidR="00AF6E8F" w:rsidRPr="00C426A4" w14:paraId="5F63A30F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1916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E91F8E" w14:textId="48F59FA5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36C7E21" w14:textId="4D69D69C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8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42F6F10" w14:textId="6E8C1948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AC47FB1" w14:textId="5C85DA4A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</w:tr>
      <w:tr w:rsidR="00AF6E8F" w:rsidRPr="00C426A4" w14:paraId="41BA1B8B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56BC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D32D6F" w14:textId="1D374860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382CB93" w14:textId="7120FBBC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6BC88E7B" w14:textId="0777C7C0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80EFAD9" w14:textId="64B99AC0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</w:tr>
      <w:tr w:rsidR="00AF6E8F" w:rsidRPr="00C426A4" w14:paraId="230DDD7D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6CA1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B71AC2" w14:textId="2B1CAA7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08A35C8" w14:textId="42341C9A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5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13E010F" w14:textId="22163B8D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3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2BBA09F" w14:textId="2EBED24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</w:tr>
      <w:tr w:rsidR="00AF6E8F" w:rsidRPr="00C426A4" w14:paraId="0DD09FF0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C346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AE3D7B" w14:textId="163144E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579647D" w14:textId="08D029E5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8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3D10C9DB" w14:textId="25182759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81CA41C" w14:textId="62F749FC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</w:tr>
      <w:tr w:rsidR="00AF6E8F" w:rsidRPr="00C426A4" w14:paraId="11AF5863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84E5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7BAFC57" w14:textId="3E0D684A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B6F6375" w14:textId="3667A74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4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B474EC8" w14:textId="43D7B852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9A608E1" w14:textId="7C45F174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5 </w:t>
            </w:r>
          </w:p>
        </w:tc>
      </w:tr>
      <w:tr w:rsidR="00AF6E8F" w:rsidRPr="00C426A4" w14:paraId="15B9A347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8DBB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F00884" w14:textId="79C97445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58371AB" w14:textId="4BBCA0E2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8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0EAC6C10" w14:textId="05E00F75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6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7BA6B79" w14:textId="29819548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7 </w:t>
            </w:r>
          </w:p>
        </w:tc>
      </w:tr>
      <w:tr w:rsidR="00AF6E8F" w:rsidRPr="00C426A4" w14:paraId="45AAF3B7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959D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AD7211" w14:textId="5F9DD49F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FFDBB55" w14:textId="2EA82634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4089ED1" w14:textId="2037171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9C1AA30" w14:textId="637C8F9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</w:tr>
      <w:tr w:rsidR="00AF6E8F" w:rsidRPr="00C426A4" w14:paraId="1EC2D37E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8C1F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905688" w14:textId="038DDD67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4546E02" w14:textId="0A35CAEB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19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60D0AF4" w14:textId="0B9A50E2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4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D6A36BD" w14:textId="1E22B88F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</w:tr>
      <w:tr w:rsidR="00AF6E8F" w:rsidRPr="00C426A4" w14:paraId="20012430" w14:textId="77777777" w:rsidTr="007F35CF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52BB" w14:textId="77777777" w:rsidR="00AF6E8F" w:rsidRPr="00C426A4" w:rsidRDefault="00AF6E8F" w:rsidP="00AF6E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color w:val="000000"/>
                <w:szCs w:val="21"/>
              </w:rPr>
              <w:t>i=1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A8E21" w14:textId="1EEA6993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3252" w14:textId="50071236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665AE" w14:textId="0D115E3E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A1A5" w14:textId="6EA41034" w:rsidR="00AF6E8F" w:rsidRPr="00C426A4" w:rsidRDefault="00AF6E8F" w:rsidP="00AF6E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color w:val="000000"/>
                <w:szCs w:val="21"/>
              </w:rPr>
              <w:t xml:space="preserve">99.20 </w:t>
            </w:r>
          </w:p>
        </w:tc>
      </w:tr>
      <w:tr w:rsidR="001C6B41" w:rsidRPr="00C426A4" w14:paraId="0D29DEDC" w14:textId="77777777" w:rsidTr="00FA6613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93C12A8" w14:textId="43979350" w:rsidR="001C6B41" w:rsidRPr="00C426A4" w:rsidRDefault="001C6B41" w:rsidP="001C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26A4">
              <w:rPr>
                <w:rFonts w:ascii="Times New Roman" w:hAnsi="Times New Roman" w:cs="Times New Roman"/>
                <w:szCs w:val="21"/>
              </w:rPr>
              <w:t>Overall mean</w:t>
            </w:r>
          </w:p>
          <w:p w14:paraId="1A53CFE4" w14:textId="57D9CA8B" w:rsidR="001C6B41" w:rsidRPr="00C426A4" w:rsidRDefault="001C6B41" w:rsidP="001C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hAnsi="Times New Roman" w:cs="Times New Roman"/>
                <w:szCs w:val="21"/>
              </w:rPr>
              <w:t>meanmeanmean 99.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5B22B1" w14:textId="6022BC82" w:rsidR="001C6B41" w:rsidRPr="00C426A4" w:rsidRDefault="00924675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szCs w:val="21"/>
              </w:rPr>
              <w:t>99.</w:t>
            </w:r>
            <w:r w:rsidR="00AF6E8F" w:rsidRPr="00C426A4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9100" w14:textId="77777777" w:rsidR="001C6B41" w:rsidRPr="00C426A4" w:rsidRDefault="001C6B41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AFC0" w14:textId="77777777" w:rsidR="001C6B41" w:rsidRPr="00C426A4" w:rsidRDefault="001C6B41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313D" w14:textId="77777777" w:rsidR="001C6B41" w:rsidRPr="00C426A4" w:rsidRDefault="001C6B41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C6B41" w:rsidRPr="00C426A4" w14:paraId="73A7DA55" w14:textId="77777777" w:rsidTr="00FA6613">
        <w:trPr>
          <w:trHeight w:hRule="exact" w:val="360"/>
          <w:jc w:val="center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2C440" w14:textId="2ED7DD48" w:rsidR="001C6B41" w:rsidRPr="00C426A4" w:rsidRDefault="001C6B41" w:rsidP="001C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26A4">
              <w:rPr>
                <w:rFonts w:ascii="Times New Roman" w:hAnsi="Times New Roman" w:cs="Times New Roman"/>
                <w:szCs w:val="21"/>
              </w:rPr>
              <w:t>Standard deviation dedeviation 0.00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FB4E7" w14:textId="2AEA67E5" w:rsidR="001C6B41" w:rsidRPr="00C426A4" w:rsidRDefault="00924675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26A4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AF6E8F" w:rsidRPr="00C426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BB9BE" w14:textId="77777777" w:rsidR="001C6B41" w:rsidRPr="00C426A4" w:rsidRDefault="001C6B41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16DDE" w14:textId="77777777" w:rsidR="001C6B41" w:rsidRPr="00C426A4" w:rsidRDefault="001C6B41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087D6" w14:textId="77777777" w:rsidR="001C6B41" w:rsidRPr="00C426A4" w:rsidRDefault="001C6B41" w:rsidP="001C6B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6D618FB" w14:textId="77777777" w:rsidR="002C06FC" w:rsidRPr="00C426A4" w:rsidRDefault="002C06FC" w:rsidP="002C06FC">
      <w:pPr>
        <w:topLinePunct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sectPr w:rsidR="002C06FC" w:rsidRPr="00C42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50923" w14:textId="77777777" w:rsidR="00D0682C" w:rsidRDefault="00D0682C" w:rsidP="002C06FC">
      <w:pPr>
        <w:rPr>
          <w:rFonts w:hint="eastAsia"/>
        </w:rPr>
      </w:pPr>
      <w:r>
        <w:separator/>
      </w:r>
    </w:p>
  </w:endnote>
  <w:endnote w:type="continuationSeparator" w:id="0">
    <w:p w14:paraId="443D4F53" w14:textId="77777777" w:rsidR="00D0682C" w:rsidRDefault="00D0682C" w:rsidP="002C06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6E16A" w14:textId="77777777" w:rsidR="00D0682C" w:rsidRDefault="00D0682C" w:rsidP="002C06FC">
      <w:pPr>
        <w:rPr>
          <w:rFonts w:hint="eastAsia"/>
        </w:rPr>
      </w:pPr>
      <w:r>
        <w:separator/>
      </w:r>
    </w:p>
  </w:footnote>
  <w:footnote w:type="continuationSeparator" w:id="0">
    <w:p w14:paraId="47186BB1" w14:textId="77777777" w:rsidR="00D0682C" w:rsidRDefault="00D0682C" w:rsidP="002C06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5A1"/>
    <w:rsid w:val="00013873"/>
    <w:rsid w:val="0001391C"/>
    <w:rsid w:val="000325A1"/>
    <w:rsid w:val="000A534E"/>
    <w:rsid w:val="0018289A"/>
    <w:rsid w:val="00193A84"/>
    <w:rsid w:val="001C2479"/>
    <w:rsid w:val="001C6B41"/>
    <w:rsid w:val="002C06FC"/>
    <w:rsid w:val="002E06BE"/>
    <w:rsid w:val="0031777A"/>
    <w:rsid w:val="00320686"/>
    <w:rsid w:val="00342CAB"/>
    <w:rsid w:val="003934E5"/>
    <w:rsid w:val="00422B73"/>
    <w:rsid w:val="00477C87"/>
    <w:rsid w:val="004955C7"/>
    <w:rsid w:val="004E469C"/>
    <w:rsid w:val="00512DA1"/>
    <w:rsid w:val="00543870"/>
    <w:rsid w:val="005E6D1C"/>
    <w:rsid w:val="005F053A"/>
    <w:rsid w:val="006064B5"/>
    <w:rsid w:val="0061562A"/>
    <w:rsid w:val="00683B4C"/>
    <w:rsid w:val="006C2F82"/>
    <w:rsid w:val="006D7CF1"/>
    <w:rsid w:val="007A46BE"/>
    <w:rsid w:val="007E69DC"/>
    <w:rsid w:val="008C1E12"/>
    <w:rsid w:val="00914890"/>
    <w:rsid w:val="00924675"/>
    <w:rsid w:val="0094473D"/>
    <w:rsid w:val="00952BDB"/>
    <w:rsid w:val="009914BD"/>
    <w:rsid w:val="009E0888"/>
    <w:rsid w:val="00A13E86"/>
    <w:rsid w:val="00A4661A"/>
    <w:rsid w:val="00AA4899"/>
    <w:rsid w:val="00AC349E"/>
    <w:rsid w:val="00AF6E8F"/>
    <w:rsid w:val="00BA3E6D"/>
    <w:rsid w:val="00BC1183"/>
    <w:rsid w:val="00BC7400"/>
    <w:rsid w:val="00BD0264"/>
    <w:rsid w:val="00C23201"/>
    <w:rsid w:val="00C266EC"/>
    <w:rsid w:val="00C426A4"/>
    <w:rsid w:val="00C539F7"/>
    <w:rsid w:val="00CE5BF3"/>
    <w:rsid w:val="00CF5BD1"/>
    <w:rsid w:val="00D0682C"/>
    <w:rsid w:val="00D35728"/>
    <w:rsid w:val="00DB721C"/>
    <w:rsid w:val="00E3604A"/>
    <w:rsid w:val="00EA7132"/>
    <w:rsid w:val="00EE087A"/>
    <w:rsid w:val="00EF6243"/>
    <w:rsid w:val="00F06E91"/>
    <w:rsid w:val="00F67093"/>
    <w:rsid w:val="00FA6613"/>
    <w:rsid w:val="00FF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E87B3"/>
  <w15:chartTrackingRefBased/>
  <w15:docId w15:val="{CABE016E-5280-4B34-A41D-C7ABE154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6FC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E06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CDCEE-0A99-46F9-95FB-F16DDE5CD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2</cp:revision>
  <dcterms:created xsi:type="dcterms:W3CDTF">2022-02-19T11:25:00Z</dcterms:created>
  <dcterms:modified xsi:type="dcterms:W3CDTF">2025-02-25T01:22:00Z</dcterms:modified>
</cp:coreProperties>
</file>